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8A6" w:rsidRDefault="009718A6" w:rsidP="009718A6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>S3 Table</w:t>
      </w:r>
      <w:r w:rsidRPr="002B1347">
        <w:rPr>
          <w:rFonts w:asciiTheme="majorHAnsi" w:hAnsiTheme="majorHAnsi"/>
          <w:sz w:val="18"/>
          <w:szCs w:val="18"/>
          <w:lang w:val="en-US"/>
        </w:rPr>
        <w:t xml:space="preserve">. </w:t>
      </w:r>
      <w:r w:rsidRPr="00467E59">
        <w:rPr>
          <w:rFonts w:asciiTheme="majorHAnsi" w:hAnsiTheme="majorHAnsi"/>
          <w:sz w:val="18"/>
          <w:szCs w:val="18"/>
          <w:lang w:val="en-US"/>
        </w:rPr>
        <w:t xml:space="preserve">Mean observed weight (in kg) per species in the wanted catches (LAN) and unwanted catches (DIS) 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600"/>
        <w:gridCol w:w="980"/>
        <w:gridCol w:w="741"/>
        <w:gridCol w:w="640"/>
        <w:gridCol w:w="741"/>
        <w:gridCol w:w="640"/>
      </w:tblGrid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ontrol trawl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B0207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T90 </w:t>
            </w:r>
            <w:r w:rsidR="00B02073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Experimental</w:t>
            </w: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trawl </w:t>
            </w:r>
          </w:p>
        </w:tc>
      </w:tr>
      <w:tr w:rsidR="009718A6" w:rsidRPr="00467E59" w:rsidTr="001A13A9">
        <w:trPr>
          <w:trHeight w:val="67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atch categor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Mean Weigh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Mean Weight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Argentina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ilu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pagur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72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apro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ap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88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Gad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orhu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54</w:t>
            </w:r>
          </w:p>
        </w:tc>
        <w:bookmarkStart w:id="0" w:name="_GoBack"/>
        <w:bookmarkEnd w:id="0"/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Gurnards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85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Gurnards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85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Illex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oindeti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86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epidorhomb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whiffiagon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64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epidorhomb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whiffiagon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85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oligo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oligo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8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ophi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.29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ophi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3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.5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lanogramm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aeglefin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lanogramm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aeglefin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.82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rlucci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rlucci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79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icrostom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kit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8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olva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olv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88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ull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urmule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Rays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8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Rays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.13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cyliorhin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anicu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Trachur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trachur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Trisopterus</w:t>
            </w:r>
            <w:proofErr w:type="spellEnd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9718A6" w:rsidRPr="00467E59" w:rsidTr="001A13A9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Zeus </w:t>
            </w:r>
            <w:proofErr w:type="spellStart"/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fab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A6" w:rsidRPr="00467E59" w:rsidRDefault="009718A6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67E5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</w:tr>
    </w:tbl>
    <w:p w:rsidR="009718A6" w:rsidRDefault="009718A6" w:rsidP="009718A6">
      <w:pPr>
        <w:rPr>
          <w:rFonts w:asciiTheme="majorHAnsi" w:hAnsiTheme="majorHAnsi"/>
          <w:sz w:val="18"/>
          <w:szCs w:val="18"/>
          <w:lang w:val="en-US"/>
        </w:rPr>
      </w:pPr>
    </w:p>
    <w:p w:rsidR="009718A6" w:rsidRDefault="009718A6" w:rsidP="009718A6">
      <w:pPr>
        <w:rPr>
          <w:rFonts w:asciiTheme="majorHAnsi" w:hAnsiTheme="majorHAnsi"/>
          <w:sz w:val="18"/>
          <w:szCs w:val="18"/>
          <w:lang w:val="en-US"/>
        </w:rPr>
      </w:pPr>
    </w:p>
    <w:p w:rsidR="009718A6" w:rsidRDefault="009718A6" w:rsidP="009718A6">
      <w:pPr>
        <w:rPr>
          <w:rFonts w:asciiTheme="majorHAnsi" w:hAnsiTheme="majorHAnsi"/>
          <w:sz w:val="18"/>
          <w:szCs w:val="18"/>
          <w:lang w:val="en-US"/>
        </w:rPr>
      </w:pPr>
    </w:p>
    <w:p w:rsidR="009718A6" w:rsidRDefault="009718A6" w:rsidP="009718A6">
      <w:pPr>
        <w:rPr>
          <w:rFonts w:asciiTheme="majorHAnsi" w:hAnsiTheme="majorHAnsi"/>
          <w:sz w:val="18"/>
          <w:szCs w:val="18"/>
          <w:lang w:val="en-US"/>
        </w:rPr>
      </w:pPr>
    </w:p>
    <w:p w:rsidR="009718A6" w:rsidRDefault="009718A6" w:rsidP="009718A6"/>
    <w:p w:rsidR="00BF4470" w:rsidRDefault="00BF4470"/>
    <w:sectPr w:rsidR="00BF4470" w:rsidSect="002B13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8A6"/>
    <w:rsid w:val="004003A5"/>
    <w:rsid w:val="00510FD4"/>
    <w:rsid w:val="009718A6"/>
    <w:rsid w:val="00B02073"/>
    <w:rsid w:val="00BF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56D5B"/>
  <w15:chartTrackingRefBased/>
  <w15:docId w15:val="{7EE35367-68DE-4C8C-B08B-B6F9AC89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8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OBERT, Ifremer Lorient PDG-RBE-STH-LTB</dc:creator>
  <cp:keywords/>
  <dc:description/>
  <cp:lastModifiedBy>Marianne ROBERT, Ifremer Lorient PDG-RBE-STH-LTB</cp:lastModifiedBy>
  <cp:revision>2</cp:revision>
  <dcterms:created xsi:type="dcterms:W3CDTF">2020-06-11T14:02:00Z</dcterms:created>
  <dcterms:modified xsi:type="dcterms:W3CDTF">2020-06-11T14:03:00Z</dcterms:modified>
</cp:coreProperties>
</file>